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F095C" w14:textId="4074C9C7" w:rsidR="007B7A06" w:rsidRDefault="00D01CED">
      <w:pPr>
        <w:rPr>
          <w:rFonts w:ascii="Times New Roman" w:hAnsi="Times New Roman" w:cs="Times New Roman"/>
          <w:lang w:val="en-US"/>
        </w:rPr>
      </w:pPr>
      <w:r w:rsidRPr="00D01CED">
        <w:rPr>
          <w:rFonts w:ascii="Times New Roman" w:hAnsi="Times New Roman" w:cs="Times New Roman"/>
          <w:b/>
          <w:bCs/>
          <w:lang w:val="en-US"/>
        </w:rPr>
        <w:t>Table S</w:t>
      </w:r>
      <w:r w:rsidR="00357CA0">
        <w:rPr>
          <w:rFonts w:ascii="Times New Roman" w:hAnsi="Times New Roman" w:cs="Times New Roman"/>
          <w:b/>
          <w:bCs/>
          <w:lang w:val="en-US"/>
        </w:rPr>
        <w:t>5</w:t>
      </w:r>
      <w:r w:rsidRPr="00D01CED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01CED">
        <w:rPr>
          <w:rFonts w:ascii="Times New Roman" w:hAnsi="Times New Roman" w:cs="Times New Roman"/>
          <w:lang w:val="en-US"/>
        </w:rPr>
        <w:t>List of primers</w:t>
      </w:r>
      <w:r>
        <w:rPr>
          <w:rFonts w:ascii="Times New Roman" w:hAnsi="Times New Roman" w:cs="Times New Roman"/>
          <w:lang w:val="en-US"/>
        </w:rPr>
        <w:t xml:space="preserve"> used</w:t>
      </w:r>
      <w:r w:rsidR="00F43F30">
        <w:rPr>
          <w:rFonts w:ascii="Times New Roman" w:hAnsi="Times New Roman" w:cs="Times New Roman"/>
          <w:lang w:val="en-US"/>
        </w:rPr>
        <w:t>.</w:t>
      </w:r>
    </w:p>
    <w:p w14:paraId="08C03201" w14:textId="77777777" w:rsidR="00C6057D" w:rsidRDefault="00C6057D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4870"/>
        <w:gridCol w:w="648"/>
        <w:gridCol w:w="3402"/>
      </w:tblGrid>
      <w:tr w:rsidR="00882DEC" w:rsidRPr="00844BC4" w14:paraId="0D1C7618" w14:textId="72508131" w:rsidTr="00DE051C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2E6C15E7" w14:textId="384B47CA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</w:tcPr>
          <w:p w14:paraId="03910654" w14:textId="1F72DB60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quence (5’-3’)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6DAC7BF6" w14:textId="07008865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m (°C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5792C3D" w14:textId="0D6DA6BD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se</w:t>
            </w:r>
          </w:p>
        </w:tc>
      </w:tr>
      <w:tr w:rsidR="00882DEC" w:rsidRPr="00DE051C" w14:paraId="1B41BD66" w14:textId="64A2E82A" w:rsidTr="00DE051C">
        <w:tc>
          <w:tcPr>
            <w:tcW w:w="1928" w:type="dxa"/>
            <w:tcBorders>
              <w:top w:val="single" w:sz="4" w:space="0" w:color="auto"/>
            </w:tcBorders>
          </w:tcPr>
          <w:p w14:paraId="17EB3596" w14:textId="3F23522B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f125 </w:t>
            </w: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coI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</w:t>
            </w:r>
          </w:p>
        </w:tc>
        <w:tc>
          <w:tcPr>
            <w:tcW w:w="4870" w:type="dxa"/>
            <w:tcBorders>
              <w:top w:val="single" w:sz="4" w:space="0" w:color="auto"/>
            </w:tcBorders>
          </w:tcPr>
          <w:p w14:paraId="35737E2E" w14:textId="61EADF5A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GCCATGGGCATGAATATCTTTGATATTTTC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ABC7784" w14:textId="39B0E8E9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8B18273" w14:textId="21463A2D" w:rsidR="005F77A8" w:rsidRPr="00F43F30" w:rsidRDefault="00F43F30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rf125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5F77A8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ning in plant vector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</w:p>
        </w:tc>
      </w:tr>
      <w:tr w:rsidR="00882DEC" w:rsidRPr="00DE051C" w14:paraId="0E8EBDD3" w14:textId="2CE664E6" w:rsidTr="00DE051C">
        <w:tc>
          <w:tcPr>
            <w:tcW w:w="1928" w:type="dxa"/>
          </w:tcPr>
          <w:p w14:paraId="440BBF9B" w14:textId="5B7240E1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f125 </w:t>
            </w: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glII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</w:t>
            </w:r>
          </w:p>
        </w:tc>
        <w:tc>
          <w:tcPr>
            <w:tcW w:w="4870" w:type="dxa"/>
          </w:tcPr>
          <w:p w14:paraId="11C27713" w14:textId="23A94FEB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AGATCTGCTAGAGGAAAGGTCCAATCTT</w:t>
            </w:r>
          </w:p>
        </w:tc>
        <w:tc>
          <w:tcPr>
            <w:tcW w:w="648" w:type="dxa"/>
          </w:tcPr>
          <w:p w14:paraId="6C5EDE9A" w14:textId="36124AE3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3402" w:type="dxa"/>
          </w:tcPr>
          <w:p w14:paraId="1DB98D58" w14:textId="4D629FEC" w:rsidR="005F77A8" w:rsidRPr="00F43F30" w:rsidRDefault="00F43F30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rf125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oning in plant vectors </w:t>
            </w:r>
            <w:r w:rsidR="005F77A8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F77A8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CR 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alysis </w:t>
            </w:r>
            <w:r w:rsidR="005F77A8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f tra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enic</w:t>
            </w:r>
            <w:r w:rsidR="005F77A8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ants</w:t>
            </w:r>
          </w:p>
        </w:tc>
      </w:tr>
      <w:tr w:rsidR="00882DEC" w:rsidRPr="00DE051C" w14:paraId="4CB3D399" w14:textId="7F1C5A8A" w:rsidTr="00DE051C">
        <w:tc>
          <w:tcPr>
            <w:tcW w:w="1928" w:type="dxa"/>
          </w:tcPr>
          <w:p w14:paraId="4C93E6A3" w14:textId="3B822D6B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bcS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</w:t>
            </w:r>
          </w:p>
        </w:tc>
        <w:tc>
          <w:tcPr>
            <w:tcW w:w="4870" w:type="dxa"/>
          </w:tcPr>
          <w:p w14:paraId="6103D32E" w14:textId="3FF29E45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CCGTTAGATAGCAAACAACA</w:t>
            </w:r>
          </w:p>
        </w:tc>
        <w:tc>
          <w:tcPr>
            <w:tcW w:w="648" w:type="dxa"/>
          </w:tcPr>
          <w:p w14:paraId="6AC96EFD" w14:textId="5CF7ACAB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3402" w:type="dxa"/>
          </w:tcPr>
          <w:p w14:paraId="7DCA4D86" w14:textId="7EC77FE0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CR 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alysis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 w:rsidR="00F43F30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</w:t>
            </w:r>
            <w:r w:rsid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enic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ants</w:t>
            </w:r>
          </w:p>
        </w:tc>
      </w:tr>
      <w:tr w:rsidR="00882DEC" w:rsidRPr="00DE051C" w14:paraId="6320B4A0" w14:textId="550D1560" w:rsidTr="00DE051C">
        <w:tc>
          <w:tcPr>
            <w:tcW w:w="1928" w:type="dxa"/>
          </w:tcPr>
          <w:p w14:paraId="158D72C1" w14:textId="3A9D9DBC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t52</w:t>
            </w: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 xml:space="preserve"> F </w:t>
            </w:r>
          </w:p>
        </w:tc>
        <w:tc>
          <w:tcPr>
            <w:tcW w:w="4870" w:type="dxa"/>
          </w:tcPr>
          <w:p w14:paraId="6E781679" w14:textId="4BB8FC54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CGCGCCCCTATACCCCTTGGATAA</w:t>
            </w:r>
          </w:p>
        </w:tc>
        <w:tc>
          <w:tcPr>
            <w:tcW w:w="648" w:type="dxa"/>
          </w:tcPr>
          <w:p w14:paraId="10032149" w14:textId="5F003D15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3402" w:type="dxa"/>
          </w:tcPr>
          <w:p w14:paraId="71F9DBEA" w14:textId="228D855D" w:rsidR="005F77A8" w:rsidRPr="00F43F30" w:rsidRDefault="00F43F30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rf12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</w:t>
            </w:r>
            <w:r w:rsidR="005F77A8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ning in plant vector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F77A8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F77A8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CR 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alysis </w:t>
            </w:r>
            <w:r w:rsidR="005F77A8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genic</w:t>
            </w:r>
            <w:r w:rsidR="005F77A8"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ants</w:t>
            </w:r>
          </w:p>
        </w:tc>
      </w:tr>
      <w:tr w:rsidR="00882DEC" w:rsidRPr="00DE051C" w14:paraId="7DDBE26A" w14:textId="19768A42" w:rsidTr="00DE051C">
        <w:tc>
          <w:tcPr>
            <w:tcW w:w="1928" w:type="dxa"/>
          </w:tcPr>
          <w:p w14:paraId="2F99009A" w14:textId="12B503DA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t52</w:t>
            </w: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4870" w:type="dxa"/>
          </w:tcPr>
          <w:p w14:paraId="1BB8DD87" w14:textId="456173CC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CTCTAGATTTAAATTGGAATTTTTTTTTTTGG</w:t>
            </w:r>
          </w:p>
        </w:tc>
        <w:tc>
          <w:tcPr>
            <w:tcW w:w="648" w:type="dxa"/>
          </w:tcPr>
          <w:p w14:paraId="1E1745C2" w14:textId="1AD2A94C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3402" w:type="dxa"/>
          </w:tcPr>
          <w:p w14:paraId="73A2CF2E" w14:textId="2A4211B6" w:rsidR="005F77A8" w:rsidRPr="00F43F30" w:rsidRDefault="00F43F30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rf12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ning in plant vector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CR 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alysis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genic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ants</w:t>
            </w:r>
          </w:p>
        </w:tc>
      </w:tr>
      <w:tr w:rsidR="00882DEC" w:rsidRPr="00DE051C" w14:paraId="7134F91E" w14:textId="47F3034F" w:rsidTr="00DE051C">
        <w:tc>
          <w:tcPr>
            <w:tcW w:w="1928" w:type="dxa"/>
          </w:tcPr>
          <w:p w14:paraId="7789EC86" w14:textId="6DC6382A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a29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</w:t>
            </w:r>
          </w:p>
        </w:tc>
        <w:tc>
          <w:tcPr>
            <w:tcW w:w="4870" w:type="dxa"/>
          </w:tcPr>
          <w:p w14:paraId="0143BFCD" w14:textId="6FD0FE85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CGCGCCAACTGGTCTCAACCTCGTA</w:t>
            </w:r>
          </w:p>
        </w:tc>
        <w:tc>
          <w:tcPr>
            <w:tcW w:w="648" w:type="dxa"/>
          </w:tcPr>
          <w:p w14:paraId="1F21DD56" w14:textId="17BE684B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</w:t>
            </w:r>
          </w:p>
        </w:tc>
        <w:tc>
          <w:tcPr>
            <w:tcW w:w="3402" w:type="dxa"/>
          </w:tcPr>
          <w:p w14:paraId="50D2C13E" w14:textId="43AE2D30" w:rsidR="005F77A8" w:rsidRPr="00F43F30" w:rsidRDefault="00F43F30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rf12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ning in plant vector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CR 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alysis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genic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ants</w:t>
            </w:r>
          </w:p>
        </w:tc>
      </w:tr>
      <w:tr w:rsidR="00882DEC" w:rsidRPr="00DE051C" w14:paraId="2F9E1030" w14:textId="404C55AB" w:rsidTr="00DE051C">
        <w:tc>
          <w:tcPr>
            <w:tcW w:w="1928" w:type="dxa"/>
          </w:tcPr>
          <w:p w14:paraId="1845E72E" w14:textId="30C22078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a29</w:t>
            </w: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4870" w:type="dxa"/>
          </w:tcPr>
          <w:p w14:paraId="4CC28163" w14:textId="0BB8FE28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CTAGATTTTAGCTAAGTTTATTTAAG</w:t>
            </w:r>
          </w:p>
        </w:tc>
        <w:tc>
          <w:tcPr>
            <w:tcW w:w="648" w:type="dxa"/>
          </w:tcPr>
          <w:p w14:paraId="5CEA9D36" w14:textId="4E86311B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3402" w:type="dxa"/>
          </w:tcPr>
          <w:p w14:paraId="4B7F5B69" w14:textId="0C085B83" w:rsidR="005F77A8" w:rsidRPr="00F43F30" w:rsidRDefault="00F43F30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rf12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ning in plant vector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CR 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alysis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genic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lants</w:t>
            </w:r>
          </w:p>
        </w:tc>
      </w:tr>
      <w:tr w:rsidR="00882DEC" w:rsidRPr="00DE051C" w14:paraId="1366D43B" w14:textId="6FE2A043" w:rsidTr="00DE051C">
        <w:tc>
          <w:tcPr>
            <w:tcW w:w="1928" w:type="dxa"/>
          </w:tcPr>
          <w:p w14:paraId="5DDFC6AB" w14:textId="5DD62268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RT orf125 F</w:t>
            </w:r>
          </w:p>
        </w:tc>
        <w:tc>
          <w:tcPr>
            <w:tcW w:w="4870" w:type="dxa"/>
          </w:tcPr>
          <w:p w14:paraId="6CD58807" w14:textId="68CAD522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CGTAGCCAGACACAAACTTTC</w:t>
            </w:r>
          </w:p>
        </w:tc>
        <w:tc>
          <w:tcPr>
            <w:tcW w:w="648" w:type="dxa"/>
          </w:tcPr>
          <w:p w14:paraId="56D062B0" w14:textId="71FD66D5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3402" w:type="dxa"/>
          </w:tcPr>
          <w:p w14:paraId="642B115D" w14:textId="5FBB6C88" w:rsidR="005F77A8" w:rsidRPr="00F43F30" w:rsidRDefault="00F43F30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T-PC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of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rf125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ress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somatic hybrids</w:t>
            </w:r>
          </w:p>
        </w:tc>
      </w:tr>
      <w:tr w:rsidR="00882DEC" w:rsidRPr="00DE051C" w14:paraId="6F726103" w14:textId="634613B2" w:rsidTr="00DE051C">
        <w:tc>
          <w:tcPr>
            <w:tcW w:w="1928" w:type="dxa"/>
          </w:tcPr>
          <w:p w14:paraId="1976D075" w14:textId="20BE5F7B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RT orf125 R</w:t>
            </w:r>
          </w:p>
        </w:tc>
        <w:tc>
          <w:tcPr>
            <w:tcW w:w="4870" w:type="dxa"/>
          </w:tcPr>
          <w:p w14:paraId="7E27D378" w14:textId="3F785291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TGCAAAGCCATCAAGACCCA</w:t>
            </w:r>
          </w:p>
        </w:tc>
        <w:tc>
          <w:tcPr>
            <w:tcW w:w="648" w:type="dxa"/>
          </w:tcPr>
          <w:p w14:paraId="58E8A0EC" w14:textId="534BFE4B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3402" w:type="dxa"/>
          </w:tcPr>
          <w:p w14:paraId="126E779F" w14:textId="1C62FEEA" w:rsidR="005F77A8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T-PC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of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rf125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ress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somatic hybrids</w:t>
            </w:r>
          </w:p>
        </w:tc>
      </w:tr>
      <w:tr w:rsidR="00B53EFA" w:rsidRPr="00DE051C" w14:paraId="70F42408" w14:textId="77777777" w:rsidTr="00DE051C">
        <w:tc>
          <w:tcPr>
            <w:tcW w:w="1928" w:type="dxa"/>
          </w:tcPr>
          <w:p w14:paraId="73FEB1E5" w14:textId="6EC3BAB6" w:rsidR="00B53EFA" w:rsidRPr="00B53EFA" w:rsidRDefault="00B53EFA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RT orf1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nad4F</w:t>
            </w:r>
          </w:p>
        </w:tc>
        <w:tc>
          <w:tcPr>
            <w:tcW w:w="4870" w:type="dxa"/>
          </w:tcPr>
          <w:p w14:paraId="0CFB8FC9" w14:textId="0E92AB44" w:rsidR="00B53EFA" w:rsidRPr="00B53EFA" w:rsidRDefault="00805054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054">
              <w:rPr>
                <w:rFonts w:ascii="Times New Roman" w:hAnsi="Times New Roman" w:cs="Times New Roman"/>
                <w:sz w:val="22"/>
                <w:szCs w:val="22"/>
              </w:rPr>
              <w:t>CCGAAGAACAGGGGGATACA</w:t>
            </w:r>
          </w:p>
        </w:tc>
        <w:tc>
          <w:tcPr>
            <w:tcW w:w="648" w:type="dxa"/>
          </w:tcPr>
          <w:p w14:paraId="29C7D395" w14:textId="56967DBC" w:rsidR="00B53EFA" w:rsidRPr="00F43F30" w:rsidRDefault="00805054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3402" w:type="dxa"/>
          </w:tcPr>
          <w:p w14:paraId="720CD27E" w14:textId="34AA2262" w:rsidR="00B53EFA" w:rsidRPr="00F43F30" w:rsidRDefault="00B53EFA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T-PC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of </w:t>
            </w:r>
            <w:r w:rsidRPr="00B53EF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rf125-nad4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-expression </w:t>
            </w:r>
          </w:p>
        </w:tc>
      </w:tr>
      <w:tr w:rsidR="00B53EFA" w:rsidRPr="00DE051C" w14:paraId="631C3193" w14:textId="77777777" w:rsidTr="00DE051C">
        <w:tc>
          <w:tcPr>
            <w:tcW w:w="1928" w:type="dxa"/>
          </w:tcPr>
          <w:p w14:paraId="2D35B6F1" w14:textId="47B106FB" w:rsidR="00B53EFA" w:rsidRPr="00B53EFA" w:rsidRDefault="00B53EFA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RT orf1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nad4R</w:t>
            </w:r>
          </w:p>
        </w:tc>
        <w:tc>
          <w:tcPr>
            <w:tcW w:w="4870" w:type="dxa"/>
          </w:tcPr>
          <w:p w14:paraId="00B7FD91" w14:textId="65D869D8" w:rsidR="00B53EFA" w:rsidRPr="00B53EFA" w:rsidRDefault="00805054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5054">
              <w:rPr>
                <w:rFonts w:ascii="Times New Roman" w:hAnsi="Times New Roman" w:cs="Times New Roman"/>
                <w:sz w:val="22"/>
                <w:szCs w:val="22"/>
              </w:rPr>
              <w:t>ATACCTTCGGCTGCTTGTCC</w:t>
            </w:r>
          </w:p>
        </w:tc>
        <w:tc>
          <w:tcPr>
            <w:tcW w:w="648" w:type="dxa"/>
          </w:tcPr>
          <w:p w14:paraId="2D875821" w14:textId="6D4515BB" w:rsidR="00B53EFA" w:rsidRPr="00F43F30" w:rsidRDefault="00805054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</w:t>
            </w:r>
          </w:p>
        </w:tc>
        <w:tc>
          <w:tcPr>
            <w:tcW w:w="3402" w:type="dxa"/>
          </w:tcPr>
          <w:p w14:paraId="3C4CA329" w14:textId="6D6B2E6C" w:rsidR="00B53EFA" w:rsidRPr="00F43F30" w:rsidRDefault="00B53EFA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T-PC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of </w:t>
            </w:r>
            <w:r w:rsidRPr="00B53EF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rf125-nad4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-expression</w:t>
            </w:r>
          </w:p>
        </w:tc>
      </w:tr>
      <w:tr w:rsidR="00882DEC" w:rsidRPr="00DE051C" w14:paraId="4310E57B" w14:textId="32EFCE14" w:rsidTr="00DE051C">
        <w:tc>
          <w:tcPr>
            <w:tcW w:w="1928" w:type="dxa"/>
          </w:tcPr>
          <w:p w14:paraId="78A49907" w14:textId="6D65C70A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RT 18S F</w:t>
            </w:r>
          </w:p>
        </w:tc>
        <w:tc>
          <w:tcPr>
            <w:tcW w:w="4870" w:type="dxa"/>
          </w:tcPr>
          <w:p w14:paraId="5D8F89EB" w14:textId="057A288A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TAGATAAAAGGTCGACGCGG</w:t>
            </w:r>
          </w:p>
        </w:tc>
        <w:tc>
          <w:tcPr>
            <w:tcW w:w="648" w:type="dxa"/>
          </w:tcPr>
          <w:p w14:paraId="66AAD742" w14:textId="3C97F450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3402" w:type="dxa"/>
          </w:tcPr>
          <w:p w14:paraId="34C19B66" w14:textId="35B93EA0" w:rsidR="005F77A8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T-PC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of </w:t>
            </w:r>
            <w:r w:rsidRPr="00882D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rrn18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ress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somatic hybrids</w:t>
            </w:r>
          </w:p>
        </w:tc>
      </w:tr>
      <w:tr w:rsidR="00882DEC" w:rsidRPr="00DE051C" w14:paraId="7C139D8D" w14:textId="0273727F" w:rsidTr="00DE051C">
        <w:tc>
          <w:tcPr>
            <w:tcW w:w="1928" w:type="dxa"/>
          </w:tcPr>
          <w:p w14:paraId="231F95B0" w14:textId="6AA855C0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RT 18S R</w:t>
            </w:r>
          </w:p>
        </w:tc>
        <w:tc>
          <w:tcPr>
            <w:tcW w:w="4870" w:type="dxa"/>
          </w:tcPr>
          <w:p w14:paraId="0DBE55AF" w14:textId="23E61AE3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CCCAAAGTCCAACTACGAGC</w:t>
            </w:r>
          </w:p>
        </w:tc>
        <w:tc>
          <w:tcPr>
            <w:tcW w:w="648" w:type="dxa"/>
          </w:tcPr>
          <w:p w14:paraId="59E9DEC2" w14:textId="56A1BE05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3402" w:type="dxa"/>
          </w:tcPr>
          <w:p w14:paraId="21FC2ED5" w14:textId="1207DAC1" w:rsidR="005F77A8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T-PC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of </w:t>
            </w:r>
            <w:r w:rsidRPr="00882D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rn18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xpress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somatic hybrids</w:t>
            </w:r>
          </w:p>
        </w:tc>
      </w:tr>
      <w:tr w:rsidR="00882DEC" w:rsidRPr="00DE051C" w14:paraId="299A0F6E" w14:textId="77777777" w:rsidTr="00DE051C">
        <w:tc>
          <w:tcPr>
            <w:tcW w:w="1928" w:type="dxa"/>
          </w:tcPr>
          <w:p w14:paraId="0DB179D0" w14:textId="77777777" w:rsidR="00882DEC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T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PCR orf125 F</w:t>
            </w:r>
          </w:p>
        </w:tc>
        <w:tc>
          <w:tcPr>
            <w:tcW w:w="4870" w:type="dxa"/>
          </w:tcPr>
          <w:p w14:paraId="6C9ADFBA" w14:textId="77777777" w:rsidR="00882DEC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CACAAAATTCACGAGGGCT</w:t>
            </w:r>
          </w:p>
        </w:tc>
        <w:tc>
          <w:tcPr>
            <w:tcW w:w="648" w:type="dxa"/>
          </w:tcPr>
          <w:p w14:paraId="0C85C122" w14:textId="77777777" w:rsidR="00882DEC" w:rsidRPr="00F43F30" w:rsidRDefault="00882DEC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</w:t>
            </w:r>
          </w:p>
        </w:tc>
        <w:tc>
          <w:tcPr>
            <w:tcW w:w="3402" w:type="dxa"/>
          </w:tcPr>
          <w:p w14:paraId="024EF1AC" w14:textId="77777777" w:rsidR="00882DEC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RT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PC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of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rf125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ression in transgenic plants</w:t>
            </w:r>
          </w:p>
        </w:tc>
      </w:tr>
      <w:tr w:rsidR="00882DEC" w:rsidRPr="00DE051C" w14:paraId="18ECC56D" w14:textId="77777777" w:rsidTr="00DE051C">
        <w:tc>
          <w:tcPr>
            <w:tcW w:w="1928" w:type="dxa"/>
          </w:tcPr>
          <w:p w14:paraId="164EAE6E" w14:textId="77777777" w:rsidR="00882DEC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T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PCR orf125 R</w:t>
            </w:r>
          </w:p>
        </w:tc>
        <w:tc>
          <w:tcPr>
            <w:tcW w:w="4870" w:type="dxa"/>
          </w:tcPr>
          <w:p w14:paraId="638676AB" w14:textId="77777777" w:rsidR="00882DEC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CCATCAAGACCCATTCACT</w:t>
            </w:r>
          </w:p>
        </w:tc>
        <w:tc>
          <w:tcPr>
            <w:tcW w:w="648" w:type="dxa"/>
          </w:tcPr>
          <w:p w14:paraId="38836D9D" w14:textId="77777777" w:rsidR="00882DEC" w:rsidRPr="00F43F30" w:rsidRDefault="00882DEC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</w:t>
            </w:r>
          </w:p>
        </w:tc>
        <w:tc>
          <w:tcPr>
            <w:tcW w:w="3402" w:type="dxa"/>
          </w:tcPr>
          <w:p w14:paraId="251104AA" w14:textId="77777777" w:rsidR="00882DEC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RT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PC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of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rf125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ression in transgenic plants</w:t>
            </w:r>
          </w:p>
        </w:tc>
      </w:tr>
      <w:tr w:rsidR="00882DEC" w:rsidRPr="00DE051C" w14:paraId="0D8ED5DB" w14:textId="629D59CD" w:rsidTr="00DE051C">
        <w:tc>
          <w:tcPr>
            <w:tcW w:w="1928" w:type="dxa"/>
          </w:tcPr>
          <w:p w14:paraId="64F3F333" w14:textId="57258050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T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PCR ef1α F</w:t>
            </w:r>
          </w:p>
        </w:tc>
        <w:tc>
          <w:tcPr>
            <w:tcW w:w="4870" w:type="dxa"/>
          </w:tcPr>
          <w:p w14:paraId="7DC5EA4D" w14:textId="56A499F0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TGGAAACGGATATGCTCCA</w:t>
            </w:r>
          </w:p>
        </w:tc>
        <w:tc>
          <w:tcPr>
            <w:tcW w:w="648" w:type="dxa"/>
          </w:tcPr>
          <w:p w14:paraId="2CBA9910" w14:textId="4E962CDA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3402" w:type="dxa"/>
          </w:tcPr>
          <w:p w14:paraId="498AF5B3" w14:textId="6D578DF9" w:rsidR="005F77A8" w:rsidRPr="00882DEC" w:rsidRDefault="00BA7AFF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RT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PCR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of </w:t>
            </w:r>
            <w:r w:rsidR="00882DEC" w:rsidRPr="00882D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f1α</w:t>
            </w:r>
            <w:r w:rsidR="00882D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ression in transgenic plants</w:t>
            </w:r>
          </w:p>
        </w:tc>
      </w:tr>
      <w:tr w:rsidR="00882DEC" w:rsidRPr="00DE051C" w14:paraId="3C0860C4" w14:textId="7300A0E7" w:rsidTr="00DE051C">
        <w:tc>
          <w:tcPr>
            <w:tcW w:w="1928" w:type="dxa"/>
          </w:tcPr>
          <w:p w14:paraId="23EC91F2" w14:textId="6488B406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RT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PCR ef1α R</w:t>
            </w:r>
          </w:p>
        </w:tc>
        <w:tc>
          <w:tcPr>
            <w:tcW w:w="4870" w:type="dxa"/>
          </w:tcPr>
          <w:p w14:paraId="45A7A630" w14:textId="1064E804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CCTTACCTGAACGCCTGTCA</w:t>
            </w:r>
          </w:p>
        </w:tc>
        <w:tc>
          <w:tcPr>
            <w:tcW w:w="648" w:type="dxa"/>
          </w:tcPr>
          <w:p w14:paraId="4B9F5EE5" w14:textId="6AC7B29B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</w:t>
            </w:r>
          </w:p>
        </w:tc>
        <w:tc>
          <w:tcPr>
            <w:tcW w:w="3402" w:type="dxa"/>
          </w:tcPr>
          <w:p w14:paraId="7A29A5B1" w14:textId="3E28C5A7" w:rsidR="005F77A8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RT</w:t>
            </w:r>
            <w:proofErr w:type="spellEnd"/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PC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alysis of </w:t>
            </w:r>
            <w:r w:rsidRPr="00882D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f1α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ression in transgenic plants</w:t>
            </w:r>
          </w:p>
        </w:tc>
      </w:tr>
      <w:tr w:rsidR="00882DEC" w:rsidRPr="00DE051C" w14:paraId="02A43154" w14:textId="0D65AFC8" w:rsidTr="00DE051C">
        <w:tc>
          <w:tcPr>
            <w:tcW w:w="1928" w:type="dxa"/>
          </w:tcPr>
          <w:p w14:paraId="6AE88A30" w14:textId="5CE04222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4</w:t>
            </w:r>
          </w:p>
        </w:tc>
        <w:tc>
          <w:tcPr>
            <w:tcW w:w="4870" w:type="dxa"/>
          </w:tcPr>
          <w:p w14:paraId="760A3A76" w14:textId="4F1C406B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TTATAGAGGAAAGGTCCAATCTTICA</w:t>
            </w:r>
          </w:p>
        </w:tc>
        <w:tc>
          <w:tcPr>
            <w:tcW w:w="648" w:type="dxa"/>
          </w:tcPr>
          <w:p w14:paraId="0171B7C8" w14:textId="3CFCFD62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3402" w:type="dxa"/>
          </w:tcPr>
          <w:p w14:paraId="11153133" w14:textId="134EA81B" w:rsidR="005F77A8" w:rsidRPr="00882DEC" w:rsidRDefault="00BA7AFF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CR 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mplification of </w:t>
            </w:r>
            <w:r w:rsidR="00882DEC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rf125 </w:t>
            </w:r>
            <w:r w:rsidR="00882DE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ding sequence</w:t>
            </w:r>
          </w:p>
        </w:tc>
      </w:tr>
      <w:tr w:rsidR="00882DEC" w:rsidRPr="00DE051C" w14:paraId="1A90CF7F" w14:textId="750D2513" w:rsidTr="00DE051C">
        <w:tc>
          <w:tcPr>
            <w:tcW w:w="1928" w:type="dxa"/>
          </w:tcPr>
          <w:p w14:paraId="7005036F" w14:textId="4D8A3EA6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5</w:t>
            </w:r>
          </w:p>
        </w:tc>
        <w:tc>
          <w:tcPr>
            <w:tcW w:w="4870" w:type="dxa"/>
          </w:tcPr>
          <w:p w14:paraId="0B61AD34" w14:textId="45BC1DCA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ATGAATATCTTTGATATTTTCACG</w:t>
            </w:r>
          </w:p>
        </w:tc>
        <w:tc>
          <w:tcPr>
            <w:tcW w:w="648" w:type="dxa"/>
          </w:tcPr>
          <w:p w14:paraId="3D3E5006" w14:textId="73AA0FB5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</w:t>
            </w:r>
          </w:p>
        </w:tc>
        <w:tc>
          <w:tcPr>
            <w:tcW w:w="3402" w:type="dxa"/>
          </w:tcPr>
          <w:p w14:paraId="145448E9" w14:textId="72F80869" w:rsidR="005F77A8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C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rf125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ding sequence</w:t>
            </w:r>
          </w:p>
        </w:tc>
      </w:tr>
      <w:tr w:rsidR="00882DEC" w:rsidRPr="00DE051C" w14:paraId="56A5055B" w14:textId="007DC1A1" w:rsidTr="00DE051C">
        <w:tc>
          <w:tcPr>
            <w:tcW w:w="1928" w:type="dxa"/>
          </w:tcPr>
          <w:p w14:paraId="44A67601" w14:textId="7506DEC5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3</w:t>
            </w:r>
          </w:p>
        </w:tc>
        <w:tc>
          <w:tcPr>
            <w:tcW w:w="4870" w:type="dxa"/>
          </w:tcPr>
          <w:p w14:paraId="4109E2B3" w14:textId="6A09DDB1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GCACGGGACAAAGAATAAGACC</w:t>
            </w:r>
          </w:p>
        </w:tc>
        <w:tc>
          <w:tcPr>
            <w:tcW w:w="648" w:type="dxa"/>
          </w:tcPr>
          <w:p w14:paraId="334AC645" w14:textId="7A4E25E3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</w:t>
            </w:r>
          </w:p>
        </w:tc>
        <w:tc>
          <w:tcPr>
            <w:tcW w:w="3402" w:type="dxa"/>
          </w:tcPr>
          <w:p w14:paraId="7379ECB1" w14:textId="1034D937" w:rsidR="005F77A8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C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rf247-nad4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omic region</w:t>
            </w:r>
          </w:p>
        </w:tc>
      </w:tr>
      <w:tr w:rsidR="00882DEC" w:rsidRPr="00DE051C" w14:paraId="7BB6B1C0" w14:textId="277A2CC7" w:rsidTr="00DE051C">
        <w:tc>
          <w:tcPr>
            <w:tcW w:w="1928" w:type="dxa"/>
            <w:tcBorders>
              <w:bottom w:val="single" w:sz="4" w:space="0" w:color="auto"/>
            </w:tcBorders>
          </w:tcPr>
          <w:p w14:paraId="0953015B" w14:textId="3D6018C1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11</w:t>
            </w:r>
          </w:p>
        </w:tc>
        <w:tc>
          <w:tcPr>
            <w:tcW w:w="4870" w:type="dxa"/>
            <w:tcBorders>
              <w:bottom w:val="single" w:sz="4" w:space="0" w:color="auto"/>
            </w:tcBorders>
          </w:tcPr>
          <w:p w14:paraId="5067B2A2" w14:textId="38467A6B" w:rsidR="005F77A8" w:rsidRPr="00F43F30" w:rsidRDefault="005F77A8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</w:rPr>
              <w:t>TTATTATTCGGGCGGGGCTC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353CE1FF" w14:textId="49E38E44" w:rsidR="005F77A8" w:rsidRPr="00F43F30" w:rsidRDefault="005F77A8" w:rsidP="00CC619D">
            <w:pPr>
              <w:snapToGrid w:val="0"/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5149182" w14:textId="6BE66519" w:rsidR="005F77A8" w:rsidRPr="00F43F30" w:rsidRDefault="00882DEC" w:rsidP="00CC619D">
            <w:pPr>
              <w:snapToGrid w:val="0"/>
              <w:spacing w:after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3F3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C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orf247-nad4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omic region</w:t>
            </w:r>
          </w:p>
        </w:tc>
      </w:tr>
    </w:tbl>
    <w:p w14:paraId="6791AFC7" w14:textId="77777777" w:rsidR="00C6057D" w:rsidRPr="00D01CED" w:rsidRDefault="00C6057D">
      <w:pPr>
        <w:rPr>
          <w:rFonts w:ascii="Times New Roman" w:hAnsi="Times New Roman" w:cs="Times New Roman"/>
          <w:lang w:val="en-US"/>
        </w:rPr>
      </w:pPr>
    </w:p>
    <w:sectPr w:rsidR="00C6057D" w:rsidRPr="00D01CED" w:rsidSect="00F43F30">
      <w:pgSz w:w="11906" w:h="16838"/>
      <w:pgMar w:top="1418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CED"/>
    <w:rsid w:val="00014027"/>
    <w:rsid w:val="00193ADC"/>
    <w:rsid w:val="00197641"/>
    <w:rsid w:val="001D17C1"/>
    <w:rsid w:val="001D44C1"/>
    <w:rsid w:val="00357CA0"/>
    <w:rsid w:val="003731B6"/>
    <w:rsid w:val="0037711C"/>
    <w:rsid w:val="0048079C"/>
    <w:rsid w:val="004B68B2"/>
    <w:rsid w:val="005A0A17"/>
    <w:rsid w:val="005F77A8"/>
    <w:rsid w:val="0065202D"/>
    <w:rsid w:val="007B7A06"/>
    <w:rsid w:val="00805054"/>
    <w:rsid w:val="00844BC4"/>
    <w:rsid w:val="008521E8"/>
    <w:rsid w:val="00882DEC"/>
    <w:rsid w:val="008B0793"/>
    <w:rsid w:val="009670C3"/>
    <w:rsid w:val="009C70FA"/>
    <w:rsid w:val="009F7255"/>
    <w:rsid w:val="00A207C6"/>
    <w:rsid w:val="00A53D07"/>
    <w:rsid w:val="00A6286C"/>
    <w:rsid w:val="00AD4690"/>
    <w:rsid w:val="00B53EFA"/>
    <w:rsid w:val="00BA7AFF"/>
    <w:rsid w:val="00C320F3"/>
    <w:rsid w:val="00C6057D"/>
    <w:rsid w:val="00C77289"/>
    <w:rsid w:val="00C82690"/>
    <w:rsid w:val="00CC619D"/>
    <w:rsid w:val="00D01CED"/>
    <w:rsid w:val="00DE051C"/>
    <w:rsid w:val="00E02103"/>
    <w:rsid w:val="00F43F30"/>
    <w:rsid w:val="00F71B54"/>
    <w:rsid w:val="00F83CFB"/>
    <w:rsid w:val="00FA7FF6"/>
    <w:rsid w:val="00FD70C7"/>
    <w:rsid w:val="00FE7F8C"/>
    <w:rsid w:val="00FF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888118"/>
  <w15:chartTrackingRefBased/>
  <w15:docId w15:val="{282BEAC1-967A-FA4F-A2D9-EE882599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01C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01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01C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01C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01C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01C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01C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01C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01C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01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01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01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01CE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01CE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01CE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01CE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01CE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01CE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01C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01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01C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01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01C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01CE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01CE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01CE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01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01CE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01CE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60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67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zia Scotti</dc:creator>
  <cp:keywords/>
  <dc:description/>
  <cp:lastModifiedBy>Teodoro Cardi</cp:lastModifiedBy>
  <cp:revision>3</cp:revision>
  <cp:lastPrinted>2024-12-18T18:00:00Z</cp:lastPrinted>
  <dcterms:created xsi:type="dcterms:W3CDTF">2024-10-10T16:12:00Z</dcterms:created>
  <dcterms:modified xsi:type="dcterms:W3CDTF">2024-12-18T18:01:00Z</dcterms:modified>
</cp:coreProperties>
</file>